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E83B7A"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vertAlign w:val="baseline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vertAlign w:val="baseline"/>
          <w:lang w:val="en-US" w:eastAsia="zh-CN" w:bidi="ar-SA"/>
        </w:rPr>
        <w:t>3</w:t>
      </w:r>
      <w:bookmarkStart w:id="0" w:name="_GoBack"/>
      <w:bookmarkEnd w:id="0"/>
    </w:p>
    <w:p w14:paraId="27FCAA8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mmary of Antibodies Employed in the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199"/>
        <w:gridCol w:w="2199"/>
        <w:gridCol w:w="2199"/>
      </w:tblGrid>
      <w:tr w14:paraId="12E25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9E770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ene symbol (Mus)</w:t>
            </w: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C42AA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alog Number</w:t>
            </w: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A497D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pplier</w:t>
            </w: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E96157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lution</w:t>
            </w:r>
          </w:p>
        </w:tc>
      </w:tr>
      <w:tr w14:paraId="5DBB8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A7445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GB2</w:t>
            </w: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3F6E56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b307406</w:t>
            </w: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294142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bcam</w:t>
            </w:r>
          </w:p>
        </w:tc>
        <w:tc>
          <w:tcPr>
            <w:tcW w:w="21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48382B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1,000</w:t>
            </w:r>
          </w:p>
        </w:tc>
      </w:tr>
      <w:tr w14:paraId="28C05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30BEF7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GB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E220FF4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c-37442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C084C78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anta Cruz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92D8A8E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1,000</w:t>
            </w:r>
          </w:p>
        </w:tc>
      </w:tr>
      <w:tr w14:paraId="6AE4D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9D208C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GA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5CDA5C7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b18154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8A19DBF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bca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D86ED5D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1,000</w:t>
            </w:r>
          </w:p>
        </w:tc>
      </w:tr>
      <w:tr w14:paraId="3ADC5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3A9D9F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c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5828423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c-51458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30DD59D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anta Cruz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979B5A1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1,000</w:t>
            </w:r>
          </w:p>
        </w:tc>
      </w:tr>
      <w:tr w14:paraId="21C68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C6F83D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TS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57371C3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c-4835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7C71EA9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anta Cruz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B59D69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0</w:t>
            </w:r>
          </w:p>
        </w:tc>
      </w:tr>
      <w:tr w14:paraId="714CF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94FFE2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CP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9694198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c-37687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1CA3478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anta Cruz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FB173E7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</w:rPr>
              <w:t>00</w:t>
            </w:r>
          </w:p>
        </w:tc>
      </w:tr>
      <w:tr w14:paraId="7E823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90AC56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MP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4D75FBB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0375-2-AP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F25D604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Proteintech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2389FF2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1,000</w:t>
            </w:r>
          </w:p>
        </w:tc>
      </w:tr>
      <w:tr w14:paraId="54030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0BE84B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FATC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7F22B71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c-7294X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25926D7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Santa Cruz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0F4EF6F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1,000</w:t>
            </w:r>
          </w:p>
        </w:tc>
      </w:tr>
      <w:tr w14:paraId="3296A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0478BE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β-actin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AA85AF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20536-1-AP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2286B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4A9B82"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1:1,00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</w:tbl>
    <w:p w14:paraId="0BCEEC44">
      <w:pPr>
        <w:rPr>
          <w:rFonts w:hint="default"/>
          <w:lang w:val="en-US" w:eastAsia="zh-CN"/>
        </w:rPr>
      </w:pPr>
    </w:p>
    <w:p w14:paraId="69CB7C0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DA228E"/>
    <w:rsid w:val="3DDA228E"/>
    <w:rsid w:val="4E64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47</Characters>
  <Lines>0</Lines>
  <Paragraphs>0</Paragraphs>
  <TotalTime>0</TotalTime>
  <ScaleCrop>false</ScaleCrop>
  <LinksUpToDate>false</LinksUpToDate>
  <CharactersWithSpaces>36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5:28:00Z</dcterms:created>
  <dc:creator>杨阳.棱境</dc:creator>
  <cp:lastModifiedBy>杨阳.棱境</cp:lastModifiedBy>
  <dcterms:modified xsi:type="dcterms:W3CDTF">2025-06-17T07:0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14DA6212CDA4263B9EB8085A8353980_11</vt:lpwstr>
  </property>
  <property fmtid="{D5CDD505-2E9C-101B-9397-08002B2CF9AE}" pid="4" name="KSOTemplateDocerSaveRecord">
    <vt:lpwstr>eyJoZGlkIjoiODQ3ZGNlNDIwNGJmZGQ3ZGMyMGVjMzVlMTVmNDFlZjQiLCJ1c2VySWQiOiIyNDYwMzM4NDYifQ==</vt:lpwstr>
  </property>
</Properties>
</file>